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D7D2DF">
      <w:pPr>
        <w:rPr>
          <w:rFonts w:hint="default" w:ascii="Times New Roman" w:hAnsi="Times New Roman" w:cs="Times New Roman"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S5.</w:t>
      </w: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 xml:space="preserve"> System retrieval strategy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 xml:space="preserve"> for </w:t>
      </w: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>Cochrane Central Register of Controlled Trials (CENTRAL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37"/>
      </w:tblGrid>
      <w:tr w14:paraId="75DA8C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top"/>
          </w:tcPr>
          <w:p w14:paraId="609D672E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Supplementary Table 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S5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.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 System retrieval strategy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 for 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CENTRAL</w:t>
            </w:r>
            <w:bookmarkStart w:id="0" w:name="_GoBack"/>
            <w:bookmarkEnd w:id="0"/>
          </w:p>
        </w:tc>
      </w:tr>
      <w:tr w14:paraId="00723F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73702D1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#1 MeSH descriptor: [Sodium-Glucose Transporter 2 Inhibitors] explode all trees</w:t>
            </w:r>
          </w:p>
        </w:tc>
      </w:tr>
      <w:tr w14:paraId="34CC12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9FCD54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#2 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"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SGLT-2 inhibitors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"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"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SGLT-2i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"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"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Canagliflozin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"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"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Dapagliflozin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"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"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Empagliflozin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"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"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Ertugliflozin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"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"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Ipragliflozin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"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"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Luseogliflozin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"</w:t>
            </w:r>
          </w:p>
        </w:tc>
      </w:tr>
      <w:tr w14:paraId="6080E3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E443D4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#3 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(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1 OR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 #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2)</w:t>
            </w:r>
          </w:p>
        </w:tc>
      </w:tr>
      <w:tr w14:paraId="26DBE4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0C8DF9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#4 MeSH descriptor: [Dipeptidyl Peptidase-4 Inhibitors] explode all trees</w:t>
            </w:r>
          </w:p>
        </w:tc>
      </w:tr>
      <w:tr w14:paraId="5CF74D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A1AD3A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5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"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DPP-4 inhibitors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"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"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DPP-4i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"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"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Sitagliptin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"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"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Saxagliptin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"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"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Linagliptin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"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"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Alogliptin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"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"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Vildagliptin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"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"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Voglibose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"</w:t>
            </w:r>
          </w:p>
        </w:tc>
      </w:tr>
      <w:tr w14:paraId="53D12E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38A22C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6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(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4 OR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 #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5)</w:t>
            </w:r>
          </w:p>
        </w:tc>
      </w:tr>
      <w:tr w14:paraId="76402E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5C8A51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7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 MeSH descriptor: [Glucagon-Like Peptide-1 Receptor Agonists] explode all trees</w:t>
            </w:r>
          </w:p>
        </w:tc>
      </w:tr>
      <w:tr w14:paraId="62F9BE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22D19F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8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"GLP-1 receptor agonist" OR "GLP-1RA" OR "Exenatide" OR "Liraglutide" OR "Dulaglutide" OR "Tirzepatide" OR "Semaglutide" OR "Lixisenatide"</w:t>
            </w:r>
          </w:p>
        </w:tc>
      </w:tr>
      <w:tr w14:paraId="3CAC3D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8BD542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9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(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7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OR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 #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8)</w:t>
            </w:r>
          </w:p>
        </w:tc>
      </w:tr>
      <w:tr w14:paraId="2DFC8A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A5A40E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#1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0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 MeSH descriptor: [Atrial Fibrillation] explode all trees</w:t>
            </w:r>
          </w:p>
        </w:tc>
      </w:tr>
      <w:tr w14:paraId="2D2DFE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227C7C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"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atrial fibrillation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"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"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AF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"</w:t>
            </w:r>
          </w:p>
        </w:tc>
      </w:tr>
      <w:tr w14:paraId="13E35B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E7182D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#12 #10 OR #11</w:t>
            </w:r>
          </w:p>
        </w:tc>
      </w:tr>
      <w:tr w14:paraId="0ADFA8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30ABFBD4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13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 #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3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OR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 #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6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OR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 #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9 AND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 #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12</w:t>
            </w:r>
          </w:p>
        </w:tc>
      </w:tr>
    </w:tbl>
    <w:p w14:paraId="75752B4B"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295277A"/>
    <w:rsid w:val="05957B96"/>
    <w:rsid w:val="06826B71"/>
    <w:rsid w:val="06AC0092"/>
    <w:rsid w:val="07153E89"/>
    <w:rsid w:val="097A6225"/>
    <w:rsid w:val="09A137B2"/>
    <w:rsid w:val="0D682F64"/>
    <w:rsid w:val="0DDA1988"/>
    <w:rsid w:val="0E440BB0"/>
    <w:rsid w:val="13547AE7"/>
    <w:rsid w:val="14951F61"/>
    <w:rsid w:val="14AC0B76"/>
    <w:rsid w:val="15567B46"/>
    <w:rsid w:val="15C23F41"/>
    <w:rsid w:val="1B964EE0"/>
    <w:rsid w:val="1C9D42AD"/>
    <w:rsid w:val="1E8E0348"/>
    <w:rsid w:val="1F813A12"/>
    <w:rsid w:val="20254CE5"/>
    <w:rsid w:val="24EC4023"/>
    <w:rsid w:val="27BD1CA7"/>
    <w:rsid w:val="2B2636BF"/>
    <w:rsid w:val="2BC76C50"/>
    <w:rsid w:val="2E063CD7"/>
    <w:rsid w:val="30336FAA"/>
    <w:rsid w:val="30F85AFE"/>
    <w:rsid w:val="373F4A34"/>
    <w:rsid w:val="39736669"/>
    <w:rsid w:val="39987E7E"/>
    <w:rsid w:val="39ED01CA"/>
    <w:rsid w:val="3D3305EA"/>
    <w:rsid w:val="3D42082D"/>
    <w:rsid w:val="3E6C767A"/>
    <w:rsid w:val="407E7DCE"/>
    <w:rsid w:val="42BA6F5D"/>
    <w:rsid w:val="48AC74A2"/>
    <w:rsid w:val="4A600544"/>
    <w:rsid w:val="4D151ABA"/>
    <w:rsid w:val="4D814A59"/>
    <w:rsid w:val="4F0973FC"/>
    <w:rsid w:val="515B1A65"/>
    <w:rsid w:val="53EA0E7E"/>
    <w:rsid w:val="54951E50"/>
    <w:rsid w:val="56553E52"/>
    <w:rsid w:val="56C00F63"/>
    <w:rsid w:val="56E322E1"/>
    <w:rsid w:val="57A203EE"/>
    <w:rsid w:val="589F2192"/>
    <w:rsid w:val="59AA17DC"/>
    <w:rsid w:val="5BFB1E7B"/>
    <w:rsid w:val="5D774E64"/>
    <w:rsid w:val="5DB22A0D"/>
    <w:rsid w:val="63473BF7"/>
    <w:rsid w:val="636649C5"/>
    <w:rsid w:val="64BB664B"/>
    <w:rsid w:val="684D2E2F"/>
    <w:rsid w:val="68B7537B"/>
    <w:rsid w:val="698060B5"/>
    <w:rsid w:val="6AFE74CB"/>
    <w:rsid w:val="6B3C5138"/>
    <w:rsid w:val="6D611D5A"/>
    <w:rsid w:val="729A1F96"/>
    <w:rsid w:val="72E6311C"/>
    <w:rsid w:val="738D563D"/>
    <w:rsid w:val="73972979"/>
    <w:rsid w:val="748C0004"/>
    <w:rsid w:val="7544268D"/>
    <w:rsid w:val="754461E9"/>
    <w:rsid w:val="75AD0232"/>
    <w:rsid w:val="76417A12"/>
    <w:rsid w:val="76A41CB5"/>
    <w:rsid w:val="77BD2282"/>
    <w:rsid w:val="78C0027C"/>
    <w:rsid w:val="7AEA5A84"/>
    <w:rsid w:val="7EBB39C0"/>
    <w:rsid w:val="7FFA2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9</Words>
  <Characters>863</Characters>
  <Lines>0</Lines>
  <Paragraphs>0</Paragraphs>
  <TotalTime>0</TotalTime>
  <ScaleCrop>false</ScaleCrop>
  <LinksUpToDate>false</LinksUpToDate>
  <CharactersWithSpaces>98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1T03:18:00Z</dcterms:created>
  <dc:creator>Lenovo</dc:creator>
  <cp:lastModifiedBy>雪姣</cp:lastModifiedBy>
  <dcterms:modified xsi:type="dcterms:W3CDTF">2026-05-28T12:30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TlhZGMzYzc4ODZlMmZkYWFkYWVkZTc2MDlmOWNkMTQiLCJ1c2VySWQiOiIxNTUwMjkzMDI3In0=</vt:lpwstr>
  </property>
  <property fmtid="{D5CDD505-2E9C-101B-9397-08002B2CF9AE}" pid="4" name="ICV">
    <vt:lpwstr>A611EB2564054A96A421A81BDD74DAAD_12</vt:lpwstr>
  </property>
</Properties>
</file>